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FF0E37" w14:textId="614F6F08" w:rsidR="00A25F5D" w:rsidRDefault="00A25F5D" w:rsidP="00A25F5D">
      <w:pPr>
        <w:pStyle w:val="Standard"/>
        <w:spacing w:line="360" w:lineRule="auto"/>
        <w:rPr>
          <w:rFonts w:ascii="Times" w:hAnsi="Times"/>
        </w:rPr>
      </w:pPr>
      <w:r w:rsidRPr="00146FE8">
        <w:rPr>
          <w:rFonts w:ascii="Times" w:hAnsi="Times"/>
          <w:b/>
          <w:bCs/>
        </w:rPr>
        <w:t>S</w:t>
      </w:r>
      <w:r>
        <w:rPr>
          <w:rFonts w:ascii="Times" w:hAnsi="Times"/>
          <w:b/>
          <w:bCs/>
        </w:rPr>
        <w:t>1</w:t>
      </w:r>
      <w:r w:rsidRPr="00146FE8">
        <w:rPr>
          <w:rFonts w:ascii="Times" w:hAnsi="Times"/>
          <w:b/>
          <w:bCs/>
        </w:rPr>
        <w:t xml:space="preserve"> Table.</w:t>
      </w:r>
      <w:r w:rsidRPr="00146FE8">
        <w:rPr>
          <w:rFonts w:ascii="Times" w:hAnsi="Times"/>
        </w:rPr>
        <w:t xml:space="preserve"> Demographic and socioeconomic characteristics of the </w:t>
      </w:r>
      <w:r>
        <w:rPr>
          <w:rFonts w:ascii="Times" w:hAnsi="Times"/>
        </w:rPr>
        <w:t xml:space="preserve">stratified </w:t>
      </w:r>
      <w:r w:rsidRPr="00146FE8">
        <w:rPr>
          <w:rFonts w:ascii="Times" w:hAnsi="Times"/>
        </w:rPr>
        <w:t xml:space="preserve">sample aggregated by </w:t>
      </w:r>
      <w:r>
        <w:rPr>
          <w:rFonts w:ascii="Times" w:hAnsi="Times"/>
        </w:rPr>
        <w:t xml:space="preserve">deaths by </w:t>
      </w:r>
      <w:r>
        <w:rPr>
          <w:rFonts w:ascii="Times" w:hAnsi="Times"/>
        </w:rPr>
        <w:t>S</w:t>
      </w:r>
      <w:r w:rsidRPr="00146FE8">
        <w:rPr>
          <w:rFonts w:ascii="Times" w:hAnsi="Times"/>
        </w:rPr>
        <w:t xml:space="preserve">ubstance </w:t>
      </w:r>
      <w:r>
        <w:rPr>
          <w:rFonts w:ascii="Times" w:hAnsi="Times"/>
        </w:rPr>
        <w:t>U</w:t>
      </w:r>
      <w:r>
        <w:rPr>
          <w:rFonts w:ascii="Times" w:hAnsi="Times"/>
        </w:rPr>
        <w:t>se</w:t>
      </w:r>
      <w:r w:rsidRPr="00146FE8">
        <w:rPr>
          <w:rFonts w:ascii="Times" w:hAnsi="Times"/>
        </w:rPr>
        <w:t xml:space="preserve"> </w:t>
      </w:r>
      <w:r>
        <w:rPr>
          <w:rFonts w:ascii="Times" w:hAnsi="Times"/>
        </w:rPr>
        <w:t>D</w:t>
      </w:r>
      <w:r w:rsidRPr="00146FE8">
        <w:rPr>
          <w:rFonts w:ascii="Times" w:hAnsi="Times"/>
        </w:rPr>
        <w:t>isorders (</w:t>
      </w:r>
      <w:r>
        <w:rPr>
          <w:rFonts w:ascii="Times" w:hAnsi="Times"/>
        </w:rPr>
        <w:t>SUD</w:t>
      </w:r>
      <w:r w:rsidRPr="00146FE8">
        <w:rPr>
          <w:rFonts w:ascii="Times" w:hAnsi="Times"/>
        </w:rPr>
        <w:t>) and other causes, 2005 to 2017</w:t>
      </w:r>
    </w:p>
    <w:tbl>
      <w:tblPr>
        <w:tblW w:w="7560" w:type="dxa"/>
        <w:jc w:val="center"/>
        <w:tblLayout w:type="fixed"/>
        <w:tblLook w:val="04A0" w:firstRow="1" w:lastRow="0" w:firstColumn="1" w:lastColumn="0" w:noHBand="0" w:noVBand="1"/>
      </w:tblPr>
      <w:tblGrid>
        <w:gridCol w:w="2070"/>
        <w:gridCol w:w="1980"/>
        <w:gridCol w:w="2070"/>
        <w:gridCol w:w="1440"/>
      </w:tblGrid>
      <w:tr w:rsidR="00A25F5D" w:rsidRPr="00CA48E1" w14:paraId="6D9BB668" w14:textId="77777777" w:rsidTr="004423A1">
        <w:trPr>
          <w:trHeight w:val="63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center"/>
            <w:hideMark/>
          </w:tcPr>
          <w:p w14:paraId="5ED11099" w14:textId="77777777" w:rsidR="00A25F5D" w:rsidRPr="00AB6552" w:rsidRDefault="00A25F5D" w:rsidP="004423A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B6552">
              <w:rPr>
                <w:b/>
                <w:bCs/>
                <w:color w:val="000000"/>
                <w:sz w:val="20"/>
                <w:szCs w:val="20"/>
              </w:rPr>
              <w:t>Risk Factor</w:t>
            </w:r>
          </w:p>
          <w:p w14:paraId="15769567" w14:textId="77777777" w:rsidR="00A25F5D" w:rsidRPr="00AB6552" w:rsidRDefault="00A25F5D" w:rsidP="004423A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B6552">
              <w:rPr>
                <w:b/>
                <w:bCs/>
                <w:color w:val="000000"/>
                <w:sz w:val="20"/>
                <w:szCs w:val="20"/>
              </w:rPr>
              <w:t>(Level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center"/>
            <w:hideMark/>
          </w:tcPr>
          <w:p w14:paraId="014E3F67" w14:textId="5D23DD1D" w:rsidR="00A25F5D" w:rsidRPr="00AB6552" w:rsidRDefault="00A25F5D" w:rsidP="004423A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B6552">
              <w:rPr>
                <w:b/>
                <w:bCs/>
                <w:color w:val="000000"/>
                <w:sz w:val="20"/>
                <w:szCs w:val="20"/>
              </w:rPr>
              <w:t xml:space="preserve">Individual deaths by </w:t>
            </w:r>
            <w:r>
              <w:rPr>
                <w:b/>
                <w:bCs/>
                <w:color w:val="000000"/>
                <w:sz w:val="20"/>
                <w:szCs w:val="20"/>
              </w:rPr>
              <w:t>SU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center"/>
            <w:hideMark/>
          </w:tcPr>
          <w:p w14:paraId="31E301A0" w14:textId="43E68830" w:rsidR="00A25F5D" w:rsidRPr="00AB6552" w:rsidRDefault="00A25F5D" w:rsidP="004423A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B6552">
              <w:rPr>
                <w:b/>
                <w:bCs/>
                <w:color w:val="000000"/>
                <w:sz w:val="20"/>
                <w:szCs w:val="20"/>
              </w:rPr>
              <w:t>Individual deaths by any other cau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center"/>
            <w:hideMark/>
          </w:tcPr>
          <w:p w14:paraId="6CC21B3C" w14:textId="77777777" w:rsidR="00A25F5D" w:rsidRPr="00AB6552" w:rsidRDefault="00A25F5D" w:rsidP="004423A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B6552">
              <w:rPr>
                <w:b/>
                <w:bCs/>
                <w:color w:val="000000"/>
                <w:sz w:val="20"/>
                <w:szCs w:val="20"/>
              </w:rPr>
              <w:t xml:space="preserve">Proportion </w:t>
            </w:r>
            <w:r>
              <w:rPr>
                <w:b/>
                <w:bCs/>
                <w:color w:val="000000"/>
                <w:sz w:val="20"/>
                <w:szCs w:val="20"/>
              </w:rPr>
              <w:t>SUD</w:t>
            </w:r>
            <w:r w:rsidRPr="00AB6552">
              <w:rPr>
                <w:b/>
                <w:bCs/>
                <w:color w:val="000000"/>
                <w:sz w:val="20"/>
                <w:szCs w:val="20"/>
              </w:rPr>
              <w:t xml:space="preserve"> Deaths</w:t>
            </w:r>
          </w:p>
        </w:tc>
      </w:tr>
      <w:tr w:rsidR="00A25F5D" w:rsidRPr="00AB6552" w14:paraId="59576D57" w14:textId="77777777" w:rsidTr="004423A1">
        <w:trPr>
          <w:trHeight w:val="34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09B1A1B4" w14:textId="77777777" w:rsidR="00A25F5D" w:rsidRPr="00AB6552" w:rsidRDefault="00A25F5D" w:rsidP="004423A1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AB6552">
              <w:rPr>
                <w:b/>
                <w:bCs/>
                <w:color w:val="000000"/>
                <w:sz w:val="22"/>
                <w:szCs w:val="22"/>
              </w:rPr>
              <w:t>Age Grou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center"/>
            <w:hideMark/>
          </w:tcPr>
          <w:p w14:paraId="7E953BD8" w14:textId="77777777" w:rsidR="00A25F5D" w:rsidRPr="00AB6552" w:rsidRDefault="00A25F5D" w:rsidP="004423A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B6552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center"/>
            <w:hideMark/>
          </w:tcPr>
          <w:p w14:paraId="3E25DC48" w14:textId="77777777" w:rsidR="00A25F5D" w:rsidRPr="00AB6552" w:rsidRDefault="00A25F5D" w:rsidP="004423A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B6552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center"/>
            <w:hideMark/>
          </w:tcPr>
          <w:p w14:paraId="4D809816" w14:textId="77777777" w:rsidR="00A25F5D" w:rsidRPr="00AB6552" w:rsidRDefault="00A25F5D" w:rsidP="004423A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B6552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A25F5D" w:rsidRPr="00CA48E1" w14:paraId="229C58D5" w14:textId="77777777" w:rsidTr="004423A1">
        <w:trPr>
          <w:trHeight w:val="34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0A0A8B49" w14:textId="77777777" w:rsidR="00A25F5D" w:rsidRPr="00CA48E1" w:rsidRDefault="00A25F5D" w:rsidP="004423A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</w:t>
            </w:r>
            <w:r w:rsidRPr="00CA48E1">
              <w:rPr>
                <w:color w:val="000000"/>
                <w:sz w:val="22"/>
                <w:szCs w:val="22"/>
              </w:rPr>
              <w:t>15 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noWrap/>
            <w:vAlign w:val="bottom"/>
            <w:hideMark/>
          </w:tcPr>
          <w:p w14:paraId="518E197B" w14:textId="77777777" w:rsidR="00A25F5D" w:rsidRPr="00CA48E1" w:rsidRDefault="00A25F5D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CA48E1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noWrap/>
            <w:vAlign w:val="bottom"/>
            <w:hideMark/>
          </w:tcPr>
          <w:p w14:paraId="537452BB" w14:textId="77777777" w:rsidR="00A25F5D" w:rsidRPr="00CA48E1" w:rsidRDefault="00A25F5D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CA48E1">
              <w:rPr>
                <w:color w:val="000000"/>
                <w:sz w:val="22"/>
                <w:szCs w:val="22"/>
              </w:rPr>
              <w:t>3,5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noWrap/>
            <w:vAlign w:val="bottom"/>
            <w:hideMark/>
          </w:tcPr>
          <w:p w14:paraId="3096C1FA" w14:textId="77777777" w:rsidR="00A25F5D" w:rsidRPr="00CA48E1" w:rsidRDefault="00A25F5D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CA48E1">
              <w:rPr>
                <w:color w:val="000000"/>
                <w:sz w:val="22"/>
                <w:szCs w:val="22"/>
              </w:rPr>
              <w:t>0</w:t>
            </w:r>
            <w:r w:rsidRPr="00872FBC">
              <w:t>·</w:t>
            </w:r>
            <w:r w:rsidRPr="00CA48E1">
              <w:rPr>
                <w:color w:val="000000"/>
                <w:sz w:val="22"/>
                <w:szCs w:val="22"/>
              </w:rPr>
              <w:t>64%</w:t>
            </w:r>
          </w:p>
        </w:tc>
      </w:tr>
      <w:tr w:rsidR="00A25F5D" w:rsidRPr="00CA48E1" w14:paraId="1B86EE8C" w14:textId="77777777" w:rsidTr="004423A1">
        <w:trPr>
          <w:trHeight w:val="34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6308A204" w14:textId="77777777" w:rsidR="00A25F5D" w:rsidRPr="00CA48E1" w:rsidRDefault="00A25F5D" w:rsidP="004423A1">
            <w:pPr>
              <w:rPr>
                <w:color w:val="000000"/>
                <w:sz w:val="22"/>
                <w:szCs w:val="22"/>
              </w:rPr>
            </w:pPr>
            <w:r w:rsidRPr="00CA48E1">
              <w:rPr>
                <w:color w:val="000000"/>
                <w:sz w:val="22"/>
                <w:szCs w:val="22"/>
              </w:rPr>
              <w:t>15 – 19 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noWrap/>
            <w:vAlign w:val="bottom"/>
            <w:hideMark/>
          </w:tcPr>
          <w:p w14:paraId="5D3C6DF6" w14:textId="77777777" w:rsidR="00A25F5D" w:rsidRPr="00CA48E1" w:rsidRDefault="00A25F5D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CA48E1">
              <w:rPr>
                <w:color w:val="000000"/>
                <w:sz w:val="22"/>
                <w:szCs w:val="22"/>
              </w:rPr>
              <w:t>39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noWrap/>
            <w:vAlign w:val="bottom"/>
            <w:hideMark/>
          </w:tcPr>
          <w:p w14:paraId="72534F87" w14:textId="77777777" w:rsidR="00A25F5D" w:rsidRPr="00CA48E1" w:rsidRDefault="00A25F5D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CA48E1">
              <w:rPr>
                <w:color w:val="000000"/>
                <w:sz w:val="22"/>
                <w:szCs w:val="22"/>
              </w:rPr>
              <w:t>6,7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noWrap/>
            <w:vAlign w:val="bottom"/>
            <w:hideMark/>
          </w:tcPr>
          <w:p w14:paraId="011EF418" w14:textId="77777777" w:rsidR="00A25F5D" w:rsidRPr="00CA48E1" w:rsidRDefault="00A25F5D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CA48E1">
              <w:rPr>
                <w:color w:val="000000"/>
                <w:sz w:val="22"/>
                <w:szCs w:val="22"/>
              </w:rPr>
              <w:t>5</w:t>
            </w:r>
            <w:r w:rsidRPr="00872FBC">
              <w:t>·</w:t>
            </w:r>
            <w:r w:rsidRPr="00CA48E1">
              <w:rPr>
                <w:color w:val="000000"/>
                <w:sz w:val="22"/>
                <w:szCs w:val="22"/>
              </w:rPr>
              <w:t>59%</w:t>
            </w:r>
          </w:p>
        </w:tc>
      </w:tr>
      <w:tr w:rsidR="00A25F5D" w:rsidRPr="00CA48E1" w14:paraId="671FF28A" w14:textId="77777777" w:rsidTr="004423A1">
        <w:trPr>
          <w:trHeight w:val="34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227A42AF" w14:textId="77777777" w:rsidR="00A25F5D" w:rsidRPr="00CA48E1" w:rsidRDefault="00A25F5D" w:rsidP="004423A1">
            <w:pPr>
              <w:rPr>
                <w:color w:val="000000"/>
                <w:sz w:val="22"/>
                <w:szCs w:val="22"/>
              </w:rPr>
            </w:pPr>
            <w:r w:rsidRPr="00CA48E1">
              <w:rPr>
                <w:color w:val="000000"/>
                <w:sz w:val="22"/>
                <w:szCs w:val="22"/>
              </w:rPr>
              <w:t>20 – 24 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noWrap/>
            <w:vAlign w:val="bottom"/>
            <w:hideMark/>
          </w:tcPr>
          <w:p w14:paraId="475D000A" w14:textId="77777777" w:rsidR="00A25F5D" w:rsidRPr="00CA48E1" w:rsidRDefault="00A25F5D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CA48E1">
              <w:rPr>
                <w:color w:val="000000"/>
                <w:sz w:val="22"/>
                <w:szCs w:val="22"/>
              </w:rPr>
              <w:t>1,65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noWrap/>
            <w:vAlign w:val="bottom"/>
            <w:hideMark/>
          </w:tcPr>
          <w:p w14:paraId="55D75443" w14:textId="77777777" w:rsidR="00A25F5D" w:rsidRPr="00CA48E1" w:rsidRDefault="00A25F5D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CA48E1">
              <w:rPr>
                <w:color w:val="000000"/>
                <w:sz w:val="22"/>
                <w:szCs w:val="22"/>
              </w:rPr>
              <w:t>11,0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noWrap/>
            <w:vAlign w:val="bottom"/>
            <w:hideMark/>
          </w:tcPr>
          <w:p w14:paraId="40C88194" w14:textId="77777777" w:rsidR="00A25F5D" w:rsidRPr="00CA48E1" w:rsidRDefault="00A25F5D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CA48E1">
              <w:rPr>
                <w:color w:val="000000"/>
                <w:sz w:val="22"/>
                <w:szCs w:val="22"/>
              </w:rPr>
              <w:t>13</w:t>
            </w:r>
            <w:r w:rsidRPr="00872FBC">
              <w:t>·</w:t>
            </w:r>
            <w:r w:rsidRPr="00CA48E1">
              <w:rPr>
                <w:color w:val="000000"/>
                <w:sz w:val="22"/>
                <w:szCs w:val="22"/>
              </w:rPr>
              <w:t>01%</w:t>
            </w:r>
          </w:p>
        </w:tc>
      </w:tr>
      <w:tr w:rsidR="00A25F5D" w:rsidRPr="00CA48E1" w14:paraId="186B091A" w14:textId="77777777" w:rsidTr="004423A1">
        <w:trPr>
          <w:trHeight w:val="34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4FA887ED" w14:textId="77777777" w:rsidR="00A25F5D" w:rsidRPr="00CA48E1" w:rsidRDefault="00A25F5D" w:rsidP="004423A1">
            <w:pPr>
              <w:rPr>
                <w:color w:val="000000"/>
                <w:sz w:val="22"/>
                <w:szCs w:val="22"/>
              </w:rPr>
            </w:pPr>
            <w:r w:rsidRPr="00CA48E1">
              <w:rPr>
                <w:color w:val="000000"/>
                <w:sz w:val="22"/>
                <w:szCs w:val="22"/>
              </w:rPr>
              <w:t>25 – 29 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noWrap/>
            <w:vAlign w:val="bottom"/>
            <w:hideMark/>
          </w:tcPr>
          <w:p w14:paraId="0F73693D" w14:textId="77777777" w:rsidR="00A25F5D" w:rsidRPr="00CA48E1" w:rsidRDefault="00A25F5D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CA48E1">
              <w:rPr>
                <w:color w:val="000000"/>
                <w:sz w:val="22"/>
                <w:szCs w:val="22"/>
              </w:rPr>
              <w:t>2,47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noWrap/>
            <w:vAlign w:val="bottom"/>
            <w:hideMark/>
          </w:tcPr>
          <w:p w14:paraId="59991057" w14:textId="77777777" w:rsidR="00A25F5D" w:rsidRPr="00CA48E1" w:rsidRDefault="00A25F5D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CA48E1">
              <w:rPr>
                <w:color w:val="000000"/>
                <w:sz w:val="22"/>
                <w:szCs w:val="22"/>
              </w:rPr>
              <w:t>11,7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noWrap/>
            <w:vAlign w:val="bottom"/>
            <w:hideMark/>
          </w:tcPr>
          <w:p w14:paraId="6014C8DF" w14:textId="77777777" w:rsidR="00A25F5D" w:rsidRPr="00CA48E1" w:rsidRDefault="00A25F5D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CA48E1">
              <w:rPr>
                <w:color w:val="000000"/>
                <w:sz w:val="22"/>
                <w:szCs w:val="22"/>
              </w:rPr>
              <w:t>17</w:t>
            </w:r>
            <w:r w:rsidRPr="00872FBC">
              <w:t>·</w:t>
            </w:r>
            <w:r w:rsidRPr="00CA48E1">
              <w:rPr>
                <w:color w:val="000000"/>
                <w:sz w:val="22"/>
                <w:szCs w:val="22"/>
              </w:rPr>
              <w:t>45%</w:t>
            </w:r>
          </w:p>
        </w:tc>
      </w:tr>
      <w:tr w:rsidR="00A25F5D" w:rsidRPr="00CA48E1" w14:paraId="730DDA8D" w14:textId="77777777" w:rsidTr="004423A1">
        <w:trPr>
          <w:trHeight w:val="34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5D48E81C" w14:textId="77777777" w:rsidR="00A25F5D" w:rsidRPr="00CA48E1" w:rsidRDefault="00A25F5D" w:rsidP="004423A1">
            <w:pPr>
              <w:rPr>
                <w:color w:val="000000"/>
                <w:sz w:val="22"/>
                <w:szCs w:val="22"/>
              </w:rPr>
            </w:pPr>
            <w:r w:rsidRPr="00CA48E1">
              <w:rPr>
                <w:color w:val="000000"/>
                <w:sz w:val="22"/>
                <w:szCs w:val="22"/>
              </w:rPr>
              <w:t>30 – 34 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noWrap/>
            <w:vAlign w:val="bottom"/>
            <w:hideMark/>
          </w:tcPr>
          <w:p w14:paraId="50FD66D1" w14:textId="77777777" w:rsidR="00A25F5D" w:rsidRPr="00CA48E1" w:rsidRDefault="00A25F5D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CA48E1">
              <w:rPr>
                <w:color w:val="000000"/>
                <w:sz w:val="22"/>
                <w:szCs w:val="22"/>
              </w:rPr>
              <w:t>2,61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noWrap/>
            <w:vAlign w:val="bottom"/>
            <w:hideMark/>
          </w:tcPr>
          <w:p w14:paraId="245E484E" w14:textId="77777777" w:rsidR="00A25F5D" w:rsidRPr="00CA48E1" w:rsidRDefault="00A25F5D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CA48E1">
              <w:rPr>
                <w:color w:val="000000"/>
                <w:sz w:val="22"/>
                <w:szCs w:val="22"/>
              </w:rPr>
              <w:t>12,8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noWrap/>
            <w:vAlign w:val="bottom"/>
            <w:hideMark/>
          </w:tcPr>
          <w:p w14:paraId="50088CC9" w14:textId="77777777" w:rsidR="00A25F5D" w:rsidRPr="00CA48E1" w:rsidRDefault="00A25F5D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CA48E1">
              <w:rPr>
                <w:color w:val="000000"/>
                <w:sz w:val="22"/>
                <w:szCs w:val="22"/>
              </w:rPr>
              <w:t>16</w:t>
            </w:r>
            <w:r w:rsidRPr="00872FBC">
              <w:t>·</w:t>
            </w:r>
            <w:r w:rsidRPr="00CA48E1">
              <w:rPr>
                <w:color w:val="000000"/>
                <w:sz w:val="22"/>
                <w:szCs w:val="22"/>
              </w:rPr>
              <w:t>86%</w:t>
            </w:r>
          </w:p>
        </w:tc>
      </w:tr>
      <w:tr w:rsidR="00A25F5D" w:rsidRPr="00CA48E1" w14:paraId="063E7BDE" w14:textId="77777777" w:rsidTr="004423A1">
        <w:trPr>
          <w:trHeight w:val="34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758643C3" w14:textId="77777777" w:rsidR="00A25F5D" w:rsidRPr="00CA48E1" w:rsidRDefault="00A25F5D" w:rsidP="004423A1">
            <w:pPr>
              <w:rPr>
                <w:color w:val="000000"/>
                <w:sz w:val="22"/>
                <w:szCs w:val="22"/>
              </w:rPr>
            </w:pPr>
            <w:r w:rsidRPr="00CA48E1">
              <w:rPr>
                <w:color w:val="000000"/>
                <w:sz w:val="22"/>
                <w:szCs w:val="22"/>
              </w:rPr>
              <w:t>35 – 39 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noWrap/>
            <w:vAlign w:val="bottom"/>
            <w:hideMark/>
          </w:tcPr>
          <w:p w14:paraId="3AE28973" w14:textId="77777777" w:rsidR="00A25F5D" w:rsidRPr="00CA48E1" w:rsidRDefault="00A25F5D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CA48E1">
              <w:rPr>
                <w:color w:val="000000"/>
                <w:sz w:val="22"/>
                <w:szCs w:val="22"/>
              </w:rPr>
              <w:t>2,59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noWrap/>
            <w:vAlign w:val="bottom"/>
            <w:hideMark/>
          </w:tcPr>
          <w:p w14:paraId="1FBFD320" w14:textId="77777777" w:rsidR="00A25F5D" w:rsidRPr="00CA48E1" w:rsidRDefault="00A25F5D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CA48E1">
              <w:rPr>
                <w:color w:val="000000"/>
                <w:sz w:val="22"/>
                <w:szCs w:val="22"/>
              </w:rPr>
              <w:t>16,9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noWrap/>
            <w:vAlign w:val="bottom"/>
            <w:hideMark/>
          </w:tcPr>
          <w:p w14:paraId="1D133E01" w14:textId="77777777" w:rsidR="00A25F5D" w:rsidRPr="00CA48E1" w:rsidRDefault="00A25F5D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CA48E1">
              <w:rPr>
                <w:color w:val="000000"/>
                <w:sz w:val="22"/>
                <w:szCs w:val="22"/>
              </w:rPr>
              <w:t>13</w:t>
            </w:r>
            <w:r w:rsidRPr="00872FBC">
              <w:t>·</w:t>
            </w:r>
            <w:r w:rsidRPr="00CA48E1">
              <w:rPr>
                <w:color w:val="000000"/>
                <w:sz w:val="22"/>
                <w:szCs w:val="22"/>
              </w:rPr>
              <w:t>28%</w:t>
            </w:r>
          </w:p>
        </w:tc>
      </w:tr>
      <w:tr w:rsidR="00A25F5D" w:rsidRPr="00CA48E1" w14:paraId="7404520E" w14:textId="77777777" w:rsidTr="004423A1">
        <w:trPr>
          <w:trHeight w:val="34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26229C69" w14:textId="77777777" w:rsidR="00A25F5D" w:rsidRPr="00CA48E1" w:rsidRDefault="00A25F5D" w:rsidP="004423A1">
            <w:pPr>
              <w:rPr>
                <w:color w:val="000000"/>
                <w:sz w:val="22"/>
                <w:szCs w:val="22"/>
              </w:rPr>
            </w:pPr>
            <w:r w:rsidRPr="00CA48E1">
              <w:rPr>
                <w:color w:val="000000"/>
                <w:sz w:val="22"/>
                <w:szCs w:val="22"/>
              </w:rPr>
              <w:t>40 – 44 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noWrap/>
            <w:vAlign w:val="bottom"/>
            <w:hideMark/>
          </w:tcPr>
          <w:p w14:paraId="18D73ACB" w14:textId="77777777" w:rsidR="00A25F5D" w:rsidRPr="00CA48E1" w:rsidRDefault="00A25F5D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CA48E1">
              <w:rPr>
                <w:color w:val="000000"/>
                <w:sz w:val="22"/>
                <w:szCs w:val="22"/>
              </w:rPr>
              <w:t>2,70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noWrap/>
            <w:vAlign w:val="bottom"/>
            <w:hideMark/>
          </w:tcPr>
          <w:p w14:paraId="13F73EA3" w14:textId="77777777" w:rsidR="00A25F5D" w:rsidRPr="00CA48E1" w:rsidRDefault="00A25F5D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CA48E1">
              <w:rPr>
                <w:color w:val="000000"/>
                <w:sz w:val="22"/>
                <w:szCs w:val="22"/>
              </w:rPr>
              <w:t>26,0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noWrap/>
            <w:vAlign w:val="bottom"/>
            <w:hideMark/>
          </w:tcPr>
          <w:p w14:paraId="0F2AB23C" w14:textId="77777777" w:rsidR="00A25F5D" w:rsidRPr="00CA48E1" w:rsidRDefault="00A25F5D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CA48E1">
              <w:rPr>
                <w:color w:val="000000"/>
                <w:sz w:val="22"/>
                <w:szCs w:val="22"/>
              </w:rPr>
              <w:t>9</w:t>
            </w:r>
            <w:r w:rsidRPr="00872FBC">
              <w:t>·</w:t>
            </w:r>
            <w:r w:rsidRPr="00CA48E1">
              <w:rPr>
                <w:color w:val="000000"/>
                <w:sz w:val="22"/>
                <w:szCs w:val="22"/>
              </w:rPr>
              <w:t>42%</w:t>
            </w:r>
          </w:p>
        </w:tc>
      </w:tr>
      <w:tr w:rsidR="00A25F5D" w:rsidRPr="00CA48E1" w14:paraId="022A0799" w14:textId="77777777" w:rsidTr="004423A1">
        <w:trPr>
          <w:trHeight w:val="34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64CCCE02" w14:textId="77777777" w:rsidR="00A25F5D" w:rsidRPr="00CA48E1" w:rsidRDefault="00A25F5D" w:rsidP="004423A1">
            <w:pPr>
              <w:rPr>
                <w:color w:val="000000"/>
                <w:sz w:val="22"/>
                <w:szCs w:val="22"/>
              </w:rPr>
            </w:pPr>
            <w:r w:rsidRPr="00CA48E1">
              <w:rPr>
                <w:color w:val="000000"/>
                <w:sz w:val="22"/>
                <w:szCs w:val="22"/>
              </w:rPr>
              <w:t>45 – 49 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noWrap/>
            <w:vAlign w:val="bottom"/>
            <w:hideMark/>
          </w:tcPr>
          <w:p w14:paraId="2008045C" w14:textId="77777777" w:rsidR="00A25F5D" w:rsidRPr="00CA48E1" w:rsidRDefault="00A25F5D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CA48E1">
              <w:rPr>
                <w:color w:val="000000"/>
                <w:sz w:val="22"/>
                <w:szCs w:val="22"/>
              </w:rPr>
              <w:t>3,17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noWrap/>
            <w:vAlign w:val="bottom"/>
            <w:hideMark/>
          </w:tcPr>
          <w:p w14:paraId="6E9C0AE5" w14:textId="77777777" w:rsidR="00A25F5D" w:rsidRPr="00CA48E1" w:rsidRDefault="00A25F5D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CA48E1">
              <w:rPr>
                <w:color w:val="000000"/>
                <w:sz w:val="22"/>
                <w:szCs w:val="22"/>
              </w:rPr>
              <w:t>42,2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noWrap/>
            <w:vAlign w:val="bottom"/>
            <w:hideMark/>
          </w:tcPr>
          <w:p w14:paraId="735AEC59" w14:textId="77777777" w:rsidR="00A25F5D" w:rsidRPr="00CA48E1" w:rsidRDefault="00A25F5D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CA48E1">
              <w:rPr>
                <w:color w:val="000000"/>
                <w:sz w:val="22"/>
                <w:szCs w:val="22"/>
              </w:rPr>
              <w:t>6</w:t>
            </w:r>
            <w:r w:rsidRPr="00872FBC">
              <w:t>·</w:t>
            </w:r>
            <w:r w:rsidRPr="00CA48E1">
              <w:rPr>
                <w:color w:val="000000"/>
                <w:sz w:val="22"/>
                <w:szCs w:val="22"/>
              </w:rPr>
              <w:t>98%</w:t>
            </w:r>
          </w:p>
        </w:tc>
      </w:tr>
      <w:tr w:rsidR="00A25F5D" w:rsidRPr="00CA48E1" w14:paraId="20C96560" w14:textId="77777777" w:rsidTr="004423A1">
        <w:trPr>
          <w:trHeight w:val="34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21723666" w14:textId="77777777" w:rsidR="00A25F5D" w:rsidRPr="00CA48E1" w:rsidRDefault="00A25F5D" w:rsidP="004423A1">
            <w:pPr>
              <w:rPr>
                <w:color w:val="000000"/>
                <w:sz w:val="22"/>
                <w:szCs w:val="22"/>
              </w:rPr>
            </w:pPr>
            <w:r w:rsidRPr="00CA48E1">
              <w:rPr>
                <w:color w:val="000000"/>
                <w:sz w:val="22"/>
                <w:szCs w:val="22"/>
              </w:rPr>
              <w:t>50 – 54 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noWrap/>
            <w:vAlign w:val="bottom"/>
            <w:hideMark/>
          </w:tcPr>
          <w:p w14:paraId="359DBB47" w14:textId="77777777" w:rsidR="00A25F5D" w:rsidRPr="00CA48E1" w:rsidRDefault="00A25F5D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CA48E1">
              <w:rPr>
                <w:color w:val="000000"/>
                <w:sz w:val="22"/>
                <w:szCs w:val="22"/>
              </w:rPr>
              <w:t>2,97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noWrap/>
            <w:vAlign w:val="bottom"/>
            <w:hideMark/>
          </w:tcPr>
          <w:p w14:paraId="7F266390" w14:textId="77777777" w:rsidR="00A25F5D" w:rsidRPr="00CA48E1" w:rsidRDefault="00A25F5D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CA48E1">
              <w:rPr>
                <w:color w:val="000000"/>
                <w:sz w:val="22"/>
                <w:szCs w:val="22"/>
              </w:rPr>
              <w:t>67,1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noWrap/>
            <w:vAlign w:val="bottom"/>
            <w:hideMark/>
          </w:tcPr>
          <w:p w14:paraId="7EC6842B" w14:textId="77777777" w:rsidR="00A25F5D" w:rsidRPr="00CA48E1" w:rsidRDefault="00A25F5D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CA48E1">
              <w:rPr>
                <w:color w:val="000000"/>
                <w:sz w:val="22"/>
                <w:szCs w:val="22"/>
              </w:rPr>
              <w:t>4</w:t>
            </w:r>
            <w:r w:rsidRPr="00872FBC">
              <w:t>·</w:t>
            </w:r>
            <w:r w:rsidRPr="00CA48E1">
              <w:rPr>
                <w:color w:val="000000"/>
                <w:sz w:val="22"/>
                <w:szCs w:val="22"/>
              </w:rPr>
              <w:t>25%</w:t>
            </w:r>
          </w:p>
        </w:tc>
      </w:tr>
      <w:tr w:rsidR="00A25F5D" w:rsidRPr="00CA48E1" w14:paraId="3B3B736D" w14:textId="77777777" w:rsidTr="004423A1">
        <w:trPr>
          <w:trHeight w:val="34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6942E22C" w14:textId="77777777" w:rsidR="00A25F5D" w:rsidRPr="00CA48E1" w:rsidRDefault="00A25F5D" w:rsidP="004423A1">
            <w:pPr>
              <w:rPr>
                <w:color w:val="000000"/>
                <w:sz w:val="22"/>
                <w:szCs w:val="22"/>
              </w:rPr>
            </w:pPr>
            <w:r w:rsidRPr="00CA48E1">
              <w:rPr>
                <w:color w:val="000000"/>
                <w:sz w:val="22"/>
                <w:szCs w:val="22"/>
              </w:rPr>
              <w:t>55 – 59 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noWrap/>
            <w:vAlign w:val="bottom"/>
            <w:hideMark/>
          </w:tcPr>
          <w:p w14:paraId="45EBAB12" w14:textId="77777777" w:rsidR="00A25F5D" w:rsidRPr="00CA48E1" w:rsidRDefault="00A25F5D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CA48E1">
              <w:rPr>
                <w:color w:val="000000"/>
                <w:sz w:val="22"/>
                <w:szCs w:val="22"/>
              </w:rPr>
              <w:t>2,08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noWrap/>
            <w:vAlign w:val="bottom"/>
            <w:hideMark/>
          </w:tcPr>
          <w:p w14:paraId="7D0E9964" w14:textId="77777777" w:rsidR="00A25F5D" w:rsidRPr="00CA48E1" w:rsidRDefault="00A25F5D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CA48E1">
              <w:rPr>
                <w:color w:val="000000"/>
                <w:sz w:val="22"/>
                <w:szCs w:val="22"/>
              </w:rPr>
              <w:t>90,9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noWrap/>
            <w:vAlign w:val="bottom"/>
            <w:hideMark/>
          </w:tcPr>
          <w:p w14:paraId="341F98F3" w14:textId="77777777" w:rsidR="00A25F5D" w:rsidRPr="00CA48E1" w:rsidRDefault="00A25F5D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CA48E1">
              <w:rPr>
                <w:color w:val="000000"/>
                <w:sz w:val="22"/>
                <w:szCs w:val="22"/>
              </w:rPr>
              <w:t>2</w:t>
            </w:r>
            <w:r w:rsidRPr="00872FBC">
              <w:t>·</w:t>
            </w:r>
            <w:r w:rsidRPr="00CA48E1">
              <w:rPr>
                <w:color w:val="000000"/>
                <w:sz w:val="22"/>
                <w:szCs w:val="22"/>
              </w:rPr>
              <w:t>24%</w:t>
            </w:r>
          </w:p>
        </w:tc>
      </w:tr>
      <w:tr w:rsidR="00A25F5D" w:rsidRPr="00CA48E1" w14:paraId="7CEADD64" w14:textId="77777777" w:rsidTr="004423A1">
        <w:trPr>
          <w:trHeight w:val="34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72C7EB92" w14:textId="77777777" w:rsidR="00A25F5D" w:rsidRPr="00CA48E1" w:rsidRDefault="00A25F5D" w:rsidP="004423A1">
            <w:pPr>
              <w:rPr>
                <w:color w:val="000000"/>
                <w:sz w:val="22"/>
                <w:szCs w:val="22"/>
              </w:rPr>
            </w:pPr>
            <w:r w:rsidRPr="00CA48E1">
              <w:rPr>
                <w:color w:val="000000"/>
                <w:sz w:val="22"/>
                <w:szCs w:val="22"/>
              </w:rPr>
              <w:t>60 – 6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noWrap/>
            <w:vAlign w:val="bottom"/>
            <w:hideMark/>
          </w:tcPr>
          <w:p w14:paraId="7AA52B1C" w14:textId="77777777" w:rsidR="00A25F5D" w:rsidRPr="00CA48E1" w:rsidRDefault="00A25F5D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CA48E1">
              <w:rPr>
                <w:color w:val="000000"/>
                <w:sz w:val="22"/>
                <w:szCs w:val="22"/>
              </w:rPr>
              <w:t>99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noWrap/>
            <w:vAlign w:val="bottom"/>
            <w:hideMark/>
          </w:tcPr>
          <w:p w14:paraId="2D73C0BE" w14:textId="77777777" w:rsidR="00A25F5D" w:rsidRPr="00CA48E1" w:rsidRDefault="00A25F5D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CA48E1">
              <w:rPr>
                <w:color w:val="000000"/>
                <w:sz w:val="22"/>
                <w:szCs w:val="22"/>
              </w:rPr>
              <w:t>112,0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noWrap/>
            <w:vAlign w:val="bottom"/>
            <w:hideMark/>
          </w:tcPr>
          <w:p w14:paraId="4CB5FE55" w14:textId="77777777" w:rsidR="00A25F5D" w:rsidRPr="00CA48E1" w:rsidRDefault="00A25F5D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CA48E1">
              <w:rPr>
                <w:color w:val="000000"/>
                <w:sz w:val="22"/>
                <w:szCs w:val="22"/>
              </w:rPr>
              <w:t>0</w:t>
            </w:r>
            <w:r w:rsidRPr="00872FBC">
              <w:t>·</w:t>
            </w:r>
            <w:r w:rsidRPr="00CA48E1">
              <w:rPr>
                <w:color w:val="000000"/>
                <w:sz w:val="22"/>
                <w:szCs w:val="22"/>
              </w:rPr>
              <w:t>88%</w:t>
            </w:r>
          </w:p>
        </w:tc>
      </w:tr>
      <w:tr w:rsidR="00A25F5D" w:rsidRPr="00CA48E1" w14:paraId="48DBD586" w14:textId="77777777" w:rsidTr="004423A1">
        <w:trPr>
          <w:trHeight w:val="34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593C2F5A" w14:textId="77777777" w:rsidR="00A25F5D" w:rsidRPr="00CA48E1" w:rsidRDefault="00A25F5D" w:rsidP="004423A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gt;</w:t>
            </w:r>
            <w:r w:rsidRPr="00CA48E1">
              <w:rPr>
                <w:color w:val="000000"/>
                <w:sz w:val="22"/>
                <w:szCs w:val="22"/>
              </w:rPr>
              <w:t xml:space="preserve"> 64 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noWrap/>
            <w:vAlign w:val="bottom"/>
            <w:hideMark/>
          </w:tcPr>
          <w:p w14:paraId="74F16A6E" w14:textId="77777777" w:rsidR="00A25F5D" w:rsidRPr="00CA48E1" w:rsidRDefault="00A25F5D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CA48E1">
              <w:rPr>
                <w:color w:val="000000"/>
                <w:sz w:val="22"/>
                <w:szCs w:val="22"/>
              </w:rPr>
              <w:t>78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noWrap/>
            <w:vAlign w:val="bottom"/>
            <w:hideMark/>
          </w:tcPr>
          <w:p w14:paraId="6C8CFCE3" w14:textId="77777777" w:rsidR="00A25F5D" w:rsidRPr="00CA48E1" w:rsidRDefault="00A25F5D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CA48E1">
              <w:rPr>
                <w:color w:val="000000"/>
                <w:sz w:val="22"/>
                <w:szCs w:val="22"/>
              </w:rPr>
              <w:t>686,8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noWrap/>
            <w:vAlign w:val="bottom"/>
            <w:hideMark/>
          </w:tcPr>
          <w:p w14:paraId="77CE8546" w14:textId="77777777" w:rsidR="00A25F5D" w:rsidRPr="00CA48E1" w:rsidRDefault="00A25F5D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CA48E1">
              <w:rPr>
                <w:color w:val="000000"/>
                <w:sz w:val="22"/>
                <w:szCs w:val="22"/>
              </w:rPr>
              <w:t>0</w:t>
            </w:r>
            <w:r w:rsidRPr="00872FBC">
              <w:t>·</w:t>
            </w:r>
            <w:r w:rsidRPr="00CA48E1">
              <w:rPr>
                <w:color w:val="000000"/>
                <w:sz w:val="22"/>
                <w:szCs w:val="22"/>
              </w:rPr>
              <w:t>11%</w:t>
            </w:r>
          </w:p>
        </w:tc>
      </w:tr>
      <w:tr w:rsidR="00A25F5D" w:rsidRPr="00CA48E1" w14:paraId="5C161BBE" w14:textId="77777777" w:rsidTr="004423A1">
        <w:trPr>
          <w:trHeight w:val="34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349B62B4" w14:textId="77777777" w:rsidR="00A25F5D" w:rsidRPr="00CA48E1" w:rsidRDefault="00A25F5D" w:rsidP="004423A1">
            <w:pPr>
              <w:rPr>
                <w:color w:val="000000"/>
                <w:sz w:val="22"/>
                <w:szCs w:val="22"/>
              </w:rPr>
            </w:pPr>
            <w:r w:rsidRPr="00CA48E1">
              <w:rPr>
                <w:color w:val="000000"/>
                <w:sz w:val="22"/>
                <w:szCs w:val="22"/>
              </w:rPr>
              <w:t>Not Availabl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noWrap/>
            <w:vAlign w:val="bottom"/>
            <w:hideMark/>
          </w:tcPr>
          <w:p w14:paraId="482651E1" w14:textId="77777777" w:rsidR="00A25F5D" w:rsidRPr="00CA48E1" w:rsidRDefault="00A25F5D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CA48E1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noWrap/>
            <w:vAlign w:val="bottom"/>
            <w:hideMark/>
          </w:tcPr>
          <w:p w14:paraId="01201150" w14:textId="77777777" w:rsidR="00A25F5D" w:rsidRPr="00CA48E1" w:rsidRDefault="00A25F5D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CA48E1">
              <w:rPr>
                <w:color w:val="000000"/>
                <w:sz w:val="22"/>
                <w:szCs w:val="22"/>
              </w:rPr>
              <w:t>5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noWrap/>
            <w:vAlign w:val="bottom"/>
            <w:hideMark/>
          </w:tcPr>
          <w:p w14:paraId="4644E51B" w14:textId="77777777" w:rsidR="00A25F5D" w:rsidRPr="00CA48E1" w:rsidRDefault="00A25F5D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CA48E1">
              <w:rPr>
                <w:color w:val="000000"/>
                <w:sz w:val="22"/>
                <w:szCs w:val="22"/>
              </w:rPr>
              <w:t>1</w:t>
            </w:r>
            <w:r w:rsidRPr="00872FBC">
              <w:t>·</w:t>
            </w:r>
            <w:r w:rsidRPr="00CA48E1">
              <w:rPr>
                <w:color w:val="000000"/>
                <w:sz w:val="22"/>
                <w:szCs w:val="22"/>
              </w:rPr>
              <w:t>17%</w:t>
            </w:r>
          </w:p>
        </w:tc>
      </w:tr>
      <w:tr w:rsidR="00A25F5D" w:rsidRPr="00CA48E1" w14:paraId="128F51C8" w14:textId="77777777" w:rsidTr="004423A1">
        <w:trPr>
          <w:trHeight w:val="34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573332A5" w14:textId="77777777" w:rsidR="00A25F5D" w:rsidRPr="00CA48E1" w:rsidRDefault="00A25F5D" w:rsidP="004423A1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A48E1">
              <w:rPr>
                <w:b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noWrap/>
            <w:vAlign w:val="bottom"/>
            <w:hideMark/>
          </w:tcPr>
          <w:p w14:paraId="622ACFFC" w14:textId="77777777" w:rsidR="00A25F5D" w:rsidRPr="00CA48E1" w:rsidRDefault="00A25F5D" w:rsidP="004423A1">
            <w:pPr>
              <w:rPr>
                <w:color w:val="000000"/>
                <w:sz w:val="22"/>
                <w:szCs w:val="22"/>
              </w:rPr>
            </w:pPr>
            <w:r w:rsidRPr="00CA48E1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1F79F3E7" w14:textId="77777777" w:rsidR="00A25F5D" w:rsidRPr="00CA48E1" w:rsidRDefault="00A25F5D" w:rsidP="004423A1">
            <w:pPr>
              <w:rPr>
                <w:color w:val="000000"/>
                <w:sz w:val="22"/>
                <w:szCs w:val="22"/>
              </w:rPr>
            </w:pPr>
            <w:r w:rsidRPr="00CA48E1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noWrap/>
            <w:vAlign w:val="bottom"/>
            <w:hideMark/>
          </w:tcPr>
          <w:p w14:paraId="248EBA57" w14:textId="77777777" w:rsidR="00A25F5D" w:rsidRPr="00CA48E1" w:rsidRDefault="00A25F5D" w:rsidP="004423A1">
            <w:pPr>
              <w:rPr>
                <w:color w:val="000000"/>
                <w:sz w:val="22"/>
                <w:szCs w:val="22"/>
              </w:rPr>
            </w:pPr>
            <w:r w:rsidRPr="00CA48E1">
              <w:rPr>
                <w:color w:val="000000"/>
                <w:sz w:val="22"/>
                <w:szCs w:val="22"/>
              </w:rPr>
              <w:t> </w:t>
            </w:r>
          </w:p>
        </w:tc>
      </w:tr>
      <w:tr w:rsidR="00A25F5D" w:rsidRPr="00CA48E1" w14:paraId="0DC30015" w14:textId="77777777" w:rsidTr="004423A1">
        <w:trPr>
          <w:trHeight w:val="34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1F4125A6" w14:textId="77777777" w:rsidR="00A25F5D" w:rsidRPr="00CA48E1" w:rsidRDefault="00A25F5D" w:rsidP="004423A1">
            <w:pPr>
              <w:rPr>
                <w:color w:val="000000"/>
                <w:sz w:val="22"/>
                <w:szCs w:val="22"/>
              </w:rPr>
            </w:pPr>
            <w:r w:rsidRPr="00CA48E1">
              <w:rPr>
                <w:color w:val="000000"/>
                <w:sz w:val="22"/>
                <w:szCs w:val="22"/>
              </w:rPr>
              <w:t>Fem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noWrap/>
            <w:vAlign w:val="bottom"/>
            <w:hideMark/>
          </w:tcPr>
          <w:p w14:paraId="214E096E" w14:textId="77777777" w:rsidR="00A25F5D" w:rsidRPr="00CA48E1" w:rsidRDefault="00A25F5D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CA48E1">
              <w:rPr>
                <w:color w:val="000000"/>
                <w:sz w:val="22"/>
                <w:szCs w:val="22"/>
              </w:rPr>
              <w:t>7,89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noWrap/>
            <w:vAlign w:val="bottom"/>
            <w:hideMark/>
          </w:tcPr>
          <w:p w14:paraId="49CC764F" w14:textId="77777777" w:rsidR="00A25F5D" w:rsidRPr="00CA48E1" w:rsidRDefault="00A25F5D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CA48E1">
              <w:rPr>
                <w:color w:val="000000"/>
                <w:sz w:val="22"/>
                <w:szCs w:val="22"/>
              </w:rPr>
              <w:t>477,5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noWrap/>
            <w:vAlign w:val="bottom"/>
            <w:hideMark/>
          </w:tcPr>
          <w:p w14:paraId="43E39B20" w14:textId="77777777" w:rsidR="00A25F5D" w:rsidRPr="00CA48E1" w:rsidRDefault="00A25F5D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CA48E1">
              <w:rPr>
                <w:color w:val="000000"/>
                <w:sz w:val="22"/>
                <w:szCs w:val="22"/>
              </w:rPr>
              <w:t>1</w:t>
            </w:r>
            <w:r w:rsidRPr="00872FBC">
              <w:t>·</w:t>
            </w:r>
            <w:r w:rsidRPr="00CA48E1">
              <w:rPr>
                <w:color w:val="000000"/>
                <w:sz w:val="22"/>
                <w:szCs w:val="22"/>
              </w:rPr>
              <w:t>63%</w:t>
            </w:r>
          </w:p>
        </w:tc>
      </w:tr>
      <w:tr w:rsidR="00A25F5D" w:rsidRPr="00CA48E1" w14:paraId="7C2C2DD1" w14:textId="77777777" w:rsidTr="004423A1">
        <w:trPr>
          <w:trHeight w:val="34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0CE6D6DC" w14:textId="77777777" w:rsidR="00A25F5D" w:rsidRPr="00CA48E1" w:rsidRDefault="00A25F5D" w:rsidP="004423A1">
            <w:pPr>
              <w:rPr>
                <w:color w:val="000000"/>
                <w:sz w:val="22"/>
                <w:szCs w:val="22"/>
              </w:rPr>
            </w:pPr>
            <w:r w:rsidRPr="00CA48E1">
              <w:rPr>
                <w:color w:val="000000"/>
                <w:sz w:val="22"/>
                <w:szCs w:val="22"/>
              </w:rPr>
              <w:t>M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noWrap/>
            <w:vAlign w:val="bottom"/>
            <w:hideMark/>
          </w:tcPr>
          <w:p w14:paraId="0ECD765D" w14:textId="77777777" w:rsidR="00A25F5D" w:rsidRPr="00CA48E1" w:rsidRDefault="00A25F5D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CA48E1">
              <w:rPr>
                <w:color w:val="000000"/>
                <w:sz w:val="22"/>
                <w:szCs w:val="22"/>
              </w:rPr>
              <w:t>14,58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noWrap/>
            <w:vAlign w:val="bottom"/>
            <w:hideMark/>
          </w:tcPr>
          <w:p w14:paraId="7B42895A" w14:textId="77777777" w:rsidR="00A25F5D" w:rsidRPr="00CA48E1" w:rsidRDefault="00A25F5D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CA48E1">
              <w:rPr>
                <w:color w:val="000000"/>
                <w:sz w:val="22"/>
                <w:szCs w:val="22"/>
              </w:rPr>
              <w:t>611,1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noWrap/>
            <w:vAlign w:val="bottom"/>
            <w:hideMark/>
          </w:tcPr>
          <w:p w14:paraId="429C2B0B" w14:textId="77777777" w:rsidR="00A25F5D" w:rsidRPr="00CA48E1" w:rsidRDefault="00A25F5D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CA48E1">
              <w:rPr>
                <w:color w:val="000000"/>
                <w:sz w:val="22"/>
                <w:szCs w:val="22"/>
              </w:rPr>
              <w:t>2</w:t>
            </w:r>
            <w:r w:rsidRPr="00872FBC">
              <w:t>·</w:t>
            </w:r>
            <w:r w:rsidRPr="00CA48E1">
              <w:rPr>
                <w:color w:val="000000"/>
                <w:sz w:val="22"/>
                <w:szCs w:val="22"/>
              </w:rPr>
              <w:t>33%</w:t>
            </w:r>
          </w:p>
        </w:tc>
      </w:tr>
      <w:tr w:rsidR="00A25F5D" w:rsidRPr="00CA48E1" w14:paraId="1ACA8ED1" w14:textId="77777777" w:rsidTr="004423A1">
        <w:trPr>
          <w:trHeight w:val="34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45E6AF8D" w14:textId="77777777" w:rsidR="00A25F5D" w:rsidRPr="00CA48E1" w:rsidRDefault="00A25F5D" w:rsidP="004423A1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A48E1">
              <w:rPr>
                <w:b/>
                <w:bCs/>
                <w:color w:val="000000"/>
                <w:sz w:val="22"/>
                <w:szCs w:val="22"/>
              </w:rPr>
              <w:t>Rac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3DE97B2E" w14:textId="77777777" w:rsidR="00A25F5D" w:rsidRPr="00CA48E1" w:rsidRDefault="00A25F5D" w:rsidP="004423A1">
            <w:pPr>
              <w:rPr>
                <w:color w:val="000000"/>
                <w:sz w:val="22"/>
                <w:szCs w:val="22"/>
              </w:rPr>
            </w:pPr>
            <w:r w:rsidRPr="00CA48E1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41276E13" w14:textId="77777777" w:rsidR="00A25F5D" w:rsidRPr="00CA48E1" w:rsidRDefault="00A25F5D" w:rsidP="004423A1">
            <w:pPr>
              <w:rPr>
                <w:color w:val="000000"/>
                <w:sz w:val="22"/>
                <w:szCs w:val="22"/>
              </w:rPr>
            </w:pPr>
            <w:r w:rsidRPr="00CA48E1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noWrap/>
            <w:vAlign w:val="bottom"/>
            <w:hideMark/>
          </w:tcPr>
          <w:p w14:paraId="20B6AAFE" w14:textId="77777777" w:rsidR="00A25F5D" w:rsidRPr="00CA48E1" w:rsidRDefault="00A25F5D" w:rsidP="004423A1">
            <w:pPr>
              <w:rPr>
                <w:color w:val="000000"/>
                <w:sz w:val="22"/>
                <w:szCs w:val="22"/>
              </w:rPr>
            </w:pPr>
            <w:r w:rsidRPr="00CA48E1">
              <w:rPr>
                <w:color w:val="000000"/>
                <w:sz w:val="22"/>
                <w:szCs w:val="22"/>
              </w:rPr>
              <w:t> </w:t>
            </w:r>
          </w:p>
        </w:tc>
      </w:tr>
      <w:tr w:rsidR="00A25F5D" w:rsidRPr="00CA48E1" w14:paraId="45E8676F" w14:textId="77777777" w:rsidTr="004423A1">
        <w:trPr>
          <w:trHeight w:val="34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67D5B8C5" w14:textId="77777777" w:rsidR="00A25F5D" w:rsidRPr="00CA48E1" w:rsidRDefault="00A25F5D" w:rsidP="004423A1">
            <w:pPr>
              <w:rPr>
                <w:color w:val="000000"/>
                <w:sz w:val="22"/>
                <w:szCs w:val="22"/>
              </w:rPr>
            </w:pPr>
            <w:r w:rsidRPr="00CA48E1">
              <w:rPr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noWrap/>
            <w:vAlign w:val="bottom"/>
            <w:hideMark/>
          </w:tcPr>
          <w:p w14:paraId="0D1E5D66" w14:textId="77777777" w:rsidR="00A25F5D" w:rsidRPr="00CA48E1" w:rsidRDefault="00A25F5D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CA48E1">
              <w:rPr>
                <w:color w:val="000000"/>
                <w:sz w:val="22"/>
                <w:szCs w:val="22"/>
              </w:rPr>
              <w:t>19,57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noWrap/>
            <w:vAlign w:val="bottom"/>
            <w:hideMark/>
          </w:tcPr>
          <w:p w14:paraId="60F1C0E2" w14:textId="77777777" w:rsidR="00A25F5D" w:rsidRPr="00CA48E1" w:rsidRDefault="00A25F5D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CA48E1">
              <w:rPr>
                <w:color w:val="000000"/>
                <w:sz w:val="22"/>
                <w:szCs w:val="22"/>
              </w:rPr>
              <w:t>903,2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noWrap/>
            <w:vAlign w:val="bottom"/>
            <w:hideMark/>
          </w:tcPr>
          <w:p w14:paraId="35818C19" w14:textId="77777777" w:rsidR="00A25F5D" w:rsidRPr="00CA48E1" w:rsidRDefault="00A25F5D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CA48E1">
              <w:rPr>
                <w:color w:val="000000"/>
                <w:sz w:val="22"/>
                <w:szCs w:val="22"/>
              </w:rPr>
              <w:t>2</w:t>
            </w:r>
            <w:r w:rsidRPr="00872FBC">
              <w:t>·</w:t>
            </w:r>
            <w:r w:rsidRPr="00CA48E1">
              <w:rPr>
                <w:color w:val="000000"/>
                <w:sz w:val="22"/>
                <w:szCs w:val="22"/>
              </w:rPr>
              <w:t>12%</w:t>
            </w:r>
          </w:p>
        </w:tc>
      </w:tr>
      <w:tr w:rsidR="00A25F5D" w:rsidRPr="00CA48E1" w14:paraId="3634E239" w14:textId="77777777" w:rsidTr="004423A1">
        <w:trPr>
          <w:trHeight w:val="34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7FD4EAAE" w14:textId="77777777" w:rsidR="00A25F5D" w:rsidRPr="00CA48E1" w:rsidRDefault="00A25F5D" w:rsidP="004423A1">
            <w:pPr>
              <w:rPr>
                <w:color w:val="000000"/>
                <w:sz w:val="22"/>
                <w:szCs w:val="22"/>
              </w:rPr>
            </w:pPr>
            <w:r w:rsidRPr="00CA48E1">
              <w:rPr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noWrap/>
            <w:vAlign w:val="bottom"/>
            <w:hideMark/>
          </w:tcPr>
          <w:p w14:paraId="263C21DA" w14:textId="77777777" w:rsidR="00A25F5D" w:rsidRPr="00CA48E1" w:rsidRDefault="00A25F5D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CA48E1">
              <w:rPr>
                <w:color w:val="000000"/>
                <w:sz w:val="22"/>
                <w:szCs w:val="22"/>
              </w:rPr>
              <w:t>2,46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noWrap/>
            <w:vAlign w:val="bottom"/>
            <w:hideMark/>
          </w:tcPr>
          <w:p w14:paraId="6BEB7FC9" w14:textId="77777777" w:rsidR="00A25F5D" w:rsidRPr="00CA48E1" w:rsidRDefault="00A25F5D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CA48E1">
              <w:rPr>
                <w:color w:val="000000"/>
                <w:sz w:val="22"/>
                <w:szCs w:val="22"/>
              </w:rPr>
              <w:t>152,5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noWrap/>
            <w:vAlign w:val="bottom"/>
            <w:hideMark/>
          </w:tcPr>
          <w:p w14:paraId="449228D2" w14:textId="77777777" w:rsidR="00A25F5D" w:rsidRPr="00CA48E1" w:rsidRDefault="00A25F5D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CA48E1">
              <w:rPr>
                <w:color w:val="000000"/>
                <w:sz w:val="22"/>
                <w:szCs w:val="22"/>
              </w:rPr>
              <w:t>1</w:t>
            </w:r>
            <w:r w:rsidRPr="00872FBC">
              <w:t>·</w:t>
            </w:r>
            <w:r w:rsidRPr="00CA48E1">
              <w:rPr>
                <w:color w:val="000000"/>
                <w:sz w:val="22"/>
                <w:szCs w:val="22"/>
              </w:rPr>
              <w:t>59%</w:t>
            </w:r>
          </w:p>
        </w:tc>
      </w:tr>
      <w:tr w:rsidR="00A25F5D" w:rsidRPr="00CA48E1" w14:paraId="0B0C5B74" w14:textId="77777777" w:rsidTr="004423A1">
        <w:trPr>
          <w:trHeight w:val="34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25D767B2" w14:textId="77777777" w:rsidR="00A25F5D" w:rsidRPr="00CA48E1" w:rsidRDefault="00A25F5D" w:rsidP="004423A1">
            <w:pPr>
              <w:rPr>
                <w:color w:val="000000"/>
                <w:sz w:val="22"/>
                <w:szCs w:val="22"/>
              </w:rPr>
            </w:pPr>
            <w:r w:rsidRPr="00CA48E1">
              <w:rPr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noWrap/>
            <w:vAlign w:val="bottom"/>
            <w:hideMark/>
          </w:tcPr>
          <w:p w14:paraId="53B1D9FA" w14:textId="77777777" w:rsidR="00A25F5D" w:rsidRPr="00CA48E1" w:rsidRDefault="00A25F5D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CA48E1">
              <w:rPr>
                <w:color w:val="000000"/>
                <w:sz w:val="22"/>
                <w:szCs w:val="22"/>
              </w:rPr>
              <w:t>44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noWrap/>
            <w:vAlign w:val="bottom"/>
            <w:hideMark/>
          </w:tcPr>
          <w:p w14:paraId="69041C24" w14:textId="77777777" w:rsidR="00A25F5D" w:rsidRPr="00CA48E1" w:rsidRDefault="00A25F5D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CA48E1">
              <w:rPr>
                <w:color w:val="000000"/>
                <w:sz w:val="22"/>
                <w:szCs w:val="22"/>
              </w:rPr>
              <w:t>32,8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noWrap/>
            <w:vAlign w:val="bottom"/>
            <w:hideMark/>
          </w:tcPr>
          <w:p w14:paraId="5DB8867D" w14:textId="77777777" w:rsidR="00A25F5D" w:rsidRPr="00CA48E1" w:rsidRDefault="00A25F5D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CA48E1">
              <w:rPr>
                <w:color w:val="000000"/>
                <w:sz w:val="22"/>
                <w:szCs w:val="22"/>
              </w:rPr>
              <w:t>1</w:t>
            </w:r>
            <w:r w:rsidRPr="00872FBC">
              <w:t>·</w:t>
            </w:r>
            <w:r w:rsidRPr="00CA48E1">
              <w:rPr>
                <w:color w:val="000000"/>
                <w:sz w:val="22"/>
                <w:szCs w:val="22"/>
              </w:rPr>
              <w:t>35%</w:t>
            </w:r>
          </w:p>
        </w:tc>
      </w:tr>
      <w:tr w:rsidR="00A25F5D" w:rsidRPr="00CA48E1" w14:paraId="679FA208" w14:textId="77777777" w:rsidTr="004423A1">
        <w:trPr>
          <w:trHeight w:val="34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741D3626" w14:textId="77777777" w:rsidR="00A25F5D" w:rsidRPr="00CA48E1" w:rsidRDefault="00A25F5D" w:rsidP="004423A1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A48E1">
              <w:rPr>
                <w:b/>
                <w:bCs/>
                <w:color w:val="000000"/>
                <w:sz w:val="22"/>
                <w:szCs w:val="22"/>
              </w:rPr>
              <w:t>Educational Leve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1FB334CF" w14:textId="77777777" w:rsidR="00A25F5D" w:rsidRPr="00CA48E1" w:rsidRDefault="00A25F5D" w:rsidP="004423A1">
            <w:pPr>
              <w:rPr>
                <w:color w:val="000000"/>
                <w:sz w:val="22"/>
                <w:szCs w:val="22"/>
              </w:rPr>
            </w:pPr>
            <w:r w:rsidRPr="00CA48E1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38FDBD58" w14:textId="77777777" w:rsidR="00A25F5D" w:rsidRPr="00CA48E1" w:rsidRDefault="00A25F5D" w:rsidP="004423A1">
            <w:pPr>
              <w:rPr>
                <w:color w:val="000000"/>
                <w:sz w:val="22"/>
                <w:szCs w:val="22"/>
              </w:rPr>
            </w:pPr>
            <w:r w:rsidRPr="00CA48E1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noWrap/>
            <w:vAlign w:val="bottom"/>
            <w:hideMark/>
          </w:tcPr>
          <w:p w14:paraId="7955B221" w14:textId="77777777" w:rsidR="00A25F5D" w:rsidRPr="00CA48E1" w:rsidRDefault="00A25F5D" w:rsidP="004423A1">
            <w:pPr>
              <w:rPr>
                <w:color w:val="000000"/>
                <w:sz w:val="22"/>
                <w:szCs w:val="22"/>
              </w:rPr>
            </w:pPr>
            <w:r w:rsidRPr="00CA48E1">
              <w:rPr>
                <w:color w:val="000000"/>
                <w:sz w:val="22"/>
                <w:szCs w:val="22"/>
              </w:rPr>
              <w:t> </w:t>
            </w:r>
          </w:p>
        </w:tc>
      </w:tr>
      <w:tr w:rsidR="00A25F5D" w:rsidRPr="00CA48E1" w14:paraId="32EAC471" w14:textId="77777777" w:rsidTr="004423A1">
        <w:trPr>
          <w:trHeight w:val="34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72180B75" w14:textId="77777777" w:rsidR="00A25F5D" w:rsidRPr="00CA48E1" w:rsidRDefault="00A25F5D" w:rsidP="004423A1">
            <w:pPr>
              <w:rPr>
                <w:color w:val="000000"/>
                <w:sz w:val="22"/>
                <w:szCs w:val="22"/>
              </w:rPr>
            </w:pPr>
            <w:r w:rsidRPr="00CA48E1">
              <w:rPr>
                <w:color w:val="000000"/>
                <w:sz w:val="22"/>
                <w:szCs w:val="22"/>
              </w:rPr>
              <w:t>Primar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noWrap/>
            <w:vAlign w:val="bottom"/>
            <w:hideMark/>
          </w:tcPr>
          <w:p w14:paraId="1F7C7FB1" w14:textId="77777777" w:rsidR="00A25F5D" w:rsidRPr="00CA48E1" w:rsidRDefault="00A25F5D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CA48E1">
              <w:rPr>
                <w:color w:val="000000"/>
                <w:sz w:val="22"/>
                <w:szCs w:val="22"/>
              </w:rPr>
              <w:t>36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noWrap/>
            <w:vAlign w:val="bottom"/>
            <w:hideMark/>
          </w:tcPr>
          <w:p w14:paraId="063B6A44" w14:textId="77777777" w:rsidR="00A25F5D" w:rsidRPr="00CA48E1" w:rsidRDefault="00A25F5D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CA48E1">
              <w:rPr>
                <w:color w:val="000000"/>
                <w:sz w:val="22"/>
                <w:szCs w:val="22"/>
              </w:rPr>
              <w:t>42,5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noWrap/>
            <w:vAlign w:val="bottom"/>
            <w:hideMark/>
          </w:tcPr>
          <w:p w14:paraId="306878B0" w14:textId="77777777" w:rsidR="00A25F5D" w:rsidRPr="00CA48E1" w:rsidRDefault="00A25F5D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CA48E1">
              <w:rPr>
                <w:color w:val="000000"/>
                <w:sz w:val="22"/>
                <w:szCs w:val="22"/>
              </w:rPr>
              <w:t>0</w:t>
            </w:r>
            <w:r w:rsidRPr="00872FBC">
              <w:t>·</w:t>
            </w:r>
            <w:r w:rsidRPr="00CA48E1">
              <w:rPr>
                <w:color w:val="000000"/>
                <w:sz w:val="22"/>
                <w:szCs w:val="22"/>
              </w:rPr>
              <w:t>84%</w:t>
            </w:r>
          </w:p>
        </w:tc>
      </w:tr>
      <w:tr w:rsidR="00A25F5D" w:rsidRPr="00CA48E1" w14:paraId="263C32C8" w14:textId="77777777" w:rsidTr="004423A1">
        <w:trPr>
          <w:trHeight w:val="34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737EE7FB" w14:textId="77777777" w:rsidR="00A25F5D" w:rsidRPr="00CA48E1" w:rsidRDefault="00A25F5D" w:rsidP="004423A1">
            <w:pPr>
              <w:rPr>
                <w:color w:val="000000"/>
                <w:sz w:val="22"/>
                <w:szCs w:val="22"/>
              </w:rPr>
            </w:pPr>
            <w:r w:rsidRPr="00CA48E1">
              <w:rPr>
                <w:color w:val="000000"/>
                <w:sz w:val="22"/>
                <w:szCs w:val="22"/>
              </w:rPr>
              <w:t>Secondar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noWrap/>
            <w:vAlign w:val="bottom"/>
            <w:hideMark/>
          </w:tcPr>
          <w:p w14:paraId="66968C94" w14:textId="77777777" w:rsidR="00A25F5D" w:rsidRPr="00CA48E1" w:rsidRDefault="00A25F5D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CA48E1">
              <w:rPr>
                <w:color w:val="000000"/>
                <w:sz w:val="22"/>
                <w:szCs w:val="22"/>
              </w:rPr>
              <w:t>2,78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noWrap/>
            <w:vAlign w:val="bottom"/>
            <w:hideMark/>
          </w:tcPr>
          <w:p w14:paraId="389C0878" w14:textId="77777777" w:rsidR="00A25F5D" w:rsidRPr="00CA48E1" w:rsidRDefault="00A25F5D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CA48E1">
              <w:rPr>
                <w:color w:val="000000"/>
                <w:sz w:val="22"/>
                <w:szCs w:val="22"/>
              </w:rPr>
              <w:t>142,4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noWrap/>
            <w:vAlign w:val="bottom"/>
            <w:hideMark/>
          </w:tcPr>
          <w:p w14:paraId="54FDC35A" w14:textId="77777777" w:rsidR="00A25F5D" w:rsidRPr="00CA48E1" w:rsidRDefault="00A25F5D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CA48E1">
              <w:rPr>
                <w:color w:val="000000"/>
                <w:sz w:val="22"/>
                <w:szCs w:val="22"/>
              </w:rPr>
              <w:t>1</w:t>
            </w:r>
            <w:r w:rsidRPr="00872FBC">
              <w:t>·</w:t>
            </w:r>
            <w:r w:rsidRPr="00CA48E1">
              <w:rPr>
                <w:color w:val="000000"/>
                <w:sz w:val="22"/>
                <w:szCs w:val="22"/>
              </w:rPr>
              <w:t>92%</w:t>
            </w:r>
          </w:p>
        </w:tc>
      </w:tr>
      <w:tr w:rsidR="00A25F5D" w:rsidRPr="00CA48E1" w14:paraId="6ADD6E53" w14:textId="77777777" w:rsidTr="004423A1">
        <w:trPr>
          <w:trHeight w:val="32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noWrap/>
            <w:vAlign w:val="bottom"/>
            <w:hideMark/>
          </w:tcPr>
          <w:p w14:paraId="6E74E963" w14:textId="77777777" w:rsidR="00A25F5D" w:rsidRPr="00CA48E1" w:rsidRDefault="00A25F5D" w:rsidP="004423A1">
            <w:pPr>
              <w:rPr>
                <w:color w:val="000000"/>
                <w:sz w:val="22"/>
                <w:szCs w:val="22"/>
              </w:rPr>
            </w:pPr>
            <w:r w:rsidRPr="00CA48E1">
              <w:rPr>
                <w:color w:val="000000"/>
                <w:sz w:val="22"/>
                <w:szCs w:val="22"/>
              </w:rPr>
              <w:t>College-Leve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noWrap/>
            <w:vAlign w:val="bottom"/>
            <w:hideMark/>
          </w:tcPr>
          <w:p w14:paraId="162A66CA" w14:textId="77777777" w:rsidR="00A25F5D" w:rsidRPr="00CA48E1" w:rsidRDefault="00A25F5D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CA48E1">
              <w:rPr>
                <w:color w:val="000000"/>
                <w:sz w:val="22"/>
                <w:szCs w:val="22"/>
              </w:rPr>
              <w:t>1,13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noWrap/>
            <w:vAlign w:val="bottom"/>
            <w:hideMark/>
          </w:tcPr>
          <w:p w14:paraId="73B6158B" w14:textId="77777777" w:rsidR="00A25F5D" w:rsidRPr="00CA48E1" w:rsidRDefault="00A25F5D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CA48E1">
              <w:rPr>
                <w:color w:val="000000"/>
                <w:sz w:val="22"/>
                <w:szCs w:val="22"/>
              </w:rPr>
              <w:t>74,4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noWrap/>
            <w:vAlign w:val="bottom"/>
            <w:hideMark/>
          </w:tcPr>
          <w:p w14:paraId="2B655E3F" w14:textId="77777777" w:rsidR="00A25F5D" w:rsidRPr="00CA48E1" w:rsidRDefault="00A25F5D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CA48E1">
              <w:rPr>
                <w:color w:val="000000"/>
                <w:sz w:val="22"/>
                <w:szCs w:val="22"/>
              </w:rPr>
              <w:t>1</w:t>
            </w:r>
            <w:r w:rsidRPr="00872FBC">
              <w:t>·</w:t>
            </w:r>
            <w:r w:rsidRPr="00CA48E1">
              <w:rPr>
                <w:color w:val="000000"/>
                <w:sz w:val="22"/>
                <w:szCs w:val="22"/>
              </w:rPr>
              <w:t>50%</w:t>
            </w:r>
          </w:p>
        </w:tc>
      </w:tr>
      <w:tr w:rsidR="00A25F5D" w:rsidRPr="00CA48E1" w14:paraId="3D622C9A" w14:textId="77777777" w:rsidTr="004423A1">
        <w:trPr>
          <w:trHeight w:val="32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noWrap/>
            <w:vAlign w:val="bottom"/>
            <w:hideMark/>
          </w:tcPr>
          <w:p w14:paraId="4BDE6561" w14:textId="77777777" w:rsidR="00A25F5D" w:rsidRPr="00CA48E1" w:rsidRDefault="00A25F5D" w:rsidP="004423A1">
            <w:pPr>
              <w:rPr>
                <w:color w:val="000000"/>
                <w:sz w:val="22"/>
                <w:szCs w:val="22"/>
              </w:rPr>
            </w:pPr>
            <w:r w:rsidRPr="00CA48E1">
              <w:rPr>
                <w:color w:val="000000"/>
                <w:sz w:val="22"/>
                <w:szCs w:val="22"/>
              </w:rPr>
              <w:t>Not Availabl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noWrap/>
            <w:vAlign w:val="bottom"/>
            <w:hideMark/>
          </w:tcPr>
          <w:p w14:paraId="2DE42490" w14:textId="77777777" w:rsidR="00A25F5D" w:rsidRPr="00CA48E1" w:rsidRDefault="00A25F5D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CA48E1">
              <w:rPr>
                <w:color w:val="000000"/>
                <w:sz w:val="22"/>
                <w:szCs w:val="22"/>
              </w:rPr>
              <w:t>18,19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noWrap/>
            <w:vAlign w:val="bottom"/>
            <w:hideMark/>
          </w:tcPr>
          <w:p w14:paraId="245B787D" w14:textId="77777777" w:rsidR="00A25F5D" w:rsidRPr="00CA48E1" w:rsidRDefault="00A25F5D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CA48E1">
              <w:rPr>
                <w:color w:val="000000"/>
                <w:sz w:val="22"/>
                <w:szCs w:val="22"/>
              </w:rPr>
              <w:t>829,2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noWrap/>
            <w:vAlign w:val="bottom"/>
            <w:hideMark/>
          </w:tcPr>
          <w:p w14:paraId="642A1485" w14:textId="77777777" w:rsidR="00A25F5D" w:rsidRPr="00CA48E1" w:rsidRDefault="00A25F5D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CA48E1">
              <w:rPr>
                <w:color w:val="000000"/>
                <w:sz w:val="22"/>
                <w:szCs w:val="22"/>
              </w:rPr>
              <w:t>2</w:t>
            </w:r>
            <w:r w:rsidRPr="00872FBC">
              <w:t>·</w:t>
            </w:r>
            <w:r w:rsidRPr="00CA48E1">
              <w:rPr>
                <w:color w:val="000000"/>
                <w:sz w:val="22"/>
                <w:szCs w:val="22"/>
              </w:rPr>
              <w:t>15%</w:t>
            </w:r>
          </w:p>
        </w:tc>
      </w:tr>
      <w:tr w:rsidR="00A25F5D" w:rsidRPr="00CA48E1" w14:paraId="6EC2944E" w14:textId="77777777" w:rsidTr="004423A1">
        <w:trPr>
          <w:trHeight w:val="32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noWrap/>
            <w:vAlign w:val="bottom"/>
            <w:hideMark/>
          </w:tcPr>
          <w:p w14:paraId="7A55D434" w14:textId="77777777" w:rsidR="00A25F5D" w:rsidRPr="00CA48E1" w:rsidRDefault="00A25F5D" w:rsidP="004423A1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A48E1">
              <w:rPr>
                <w:b/>
                <w:bCs/>
                <w:color w:val="000000"/>
                <w:sz w:val="22"/>
                <w:szCs w:val="22"/>
              </w:rPr>
              <w:t>Marital Statu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noWrap/>
            <w:vAlign w:val="bottom"/>
            <w:hideMark/>
          </w:tcPr>
          <w:p w14:paraId="49BABAF0" w14:textId="77777777" w:rsidR="00A25F5D" w:rsidRPr="00CA48E1" w:rsidRDefault="00A25F5D" w:rsidP="004423A1">
            <w:pPr>
              <w:rPr>
                <w:color w:val="000000"/>
                <w:sz w:val="22"/>
                <w:szCs w:val="22"/>
              </w:rPr>
            </w:pPr>
            <w:r w:rsidRPr="00CA48E1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noWrap/>
            <w:vAlign w:val="bottom"/>
            <w:hideMark/>
          </w:tcPr>
          <w:p w14:paraId="1BA26055" w14:textId="77777777" w:rsidR="00A25F5D" w:rsidRPr="00CA48E1" w:rsidRDefault="00A25F5D" w:rsidP="004423A1">
            <w:pPr>
              <w:rPr>
                <w:color w:val="000000"/>
                <w:sz w:val="22"/>
                <w:szCs w:val="22"/>
              </w:rPr>
            </w:pPr>
            <w:r w:rsidRPr="00CA48E1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noWrap/>
            <w:vAlign w:val="bottom"/>
            <w:hideMark/>
          </w:tcPr>
          <w:p w14:paraId="3F5659DF" w14:textId="77777777" w:rsidR="00A25F5D" w:rsidRPr="00CA48E1" w:rsidRDefault="00A25F5D" w:rsidP="004423A1">
            <w:pPr>
              <w:rPr>
                <w:color w:val="000000"/>
                <w:sz w:val="22"/>
                <w:szCs w:val="22"/>
              </w:rPr>
            </w:pPr>
            <w:r w:rsidRPr="00CA48E1">
              <w:rPr>
                <w:color w:val="000000"/>
                <w:sz w:val="22"/>
                <w:szCs w:val="22"/>
              </w:rPr>
              <w:t> </w:t>
            </w:r>
          </w:p>
        </w:tc>
      </w:tr>
      <w:tr w:rsidR="00A25F5D" w:rsidRPr="00CA48E1" w14:paraId="4F1D24BF" w14:textId="77777777" w:rsidTr="004423A1">
        <w:trPr>
          <w:trHeight w:val="32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noWrap/>
            <w:vAlign w:val="bottom"/>
            <w:hideMark/>
          </w:tcPr>
          <w:p w14:paraId="39C05B70" w14:textId="77777777" w:rsidR="00A25F5D" w:rsidRPr="00CA48E1" w:rsidRDefault="00A25F5D" w:rsidP="004423A1">
            <w:pPr>
              <w:rPr>
                <w:color w:val="000000"/>
                <w:sz w:val="22"/>
                <w:szCs w:val="22"/>
              </w:rPr>
            </w:pPr>
            <w:r w:rsidRPr="00CA48E1">
              <w:rPr>
                <w:color w:val="000000"/>
                <w:sz w:val="22"/>
                <w:szCs w:val="22"/>
              </w:rPr>
              <w:t>Never Marrie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noWrap/>
            <w:vAlign w:val="bottom"/>
            <w:hideMark/>
          </w:tcPr>
          <w:p w14:paraId="2380AF22" w14:textId="77777777" w:rsidR="00A25F5D" w:rsidRPr="00CA48E1" w:rsidRDefault="00A25F5D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CA48E1">
              <w:rPr>
                <w:color w:val="000000"/>
                <w:sz w:val="22"/>
                <w:szCs w:val="22"/>
              </w:rPr>
              <w:t>10,08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noWrap/>
            <w:vAlign w:val="bottom"/>
            <w:hideMark/>
          </w:tcPr>
          <w:p w14:paraId="1ACB5DDB" w14:textId="77777777" w:rsidR="00A25F5D" w:rsidRPr="00CA48E1" w:rsidRDefault="00A25F5D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CA48E1">
              <w:rPr>
                <w:color w:val="000000"/>
                <w:sz w:val="22"/>
                <w:szCs w:val="22"/>
              </w:rPr>
              <w:t>155,5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noWrap/>
            <w:vAlign w:val="bottom"/>
            <w:hideMark/>
          </w:tcPr>
          <w:p w14:paraId="06DC5E5F" w14:textId="77777777" w:rsidR="00A25F5D" w:rsidRPr="00CA48E1" w:rsidRDefault="00A25F5D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CA48E1">
              <w:rPr>
                <w:color w:val="000000"/>
                <w:sz w:val="22"/>
                <w:szCs w:val="22"/>
              </w:rPr>
              <w:t>6</w:t>
            </w:r>
            <w:r w:rsidRPr="00872FBC">
              <w:t>·</w:t>
            </w:r>
            <w:r w:rsidRPr="00CA48E1">
              <w:rPr>
                <w:color w:val="000000"/>
                <w:sz w:val="22"/>
                <w:szCs w:val="22"/>
              </w:rPr>
              <w:t>09%</w:t>
            </w:r>
          </w:p>
        </w:tc>
      </w:tr>
      <w:tr w:rsidR="00A25F5D" w:rsidRPr="00CA48E1" w14:paraId="5D1698CB" w14:textId="77777777" w:rsidTr="004423A1">
        <w:trPr>
          <w:trHeight w:val="32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noWrap/>
            <w:vAlign w:val="bottom"/>
            <w:hideMark/>
          </w:tcPr>
          <w:p w14:paraId="2C17A31B" w14:textId="77777777" w:rsidR="00A25F5D" w:rsidRPr="00CA48E1" w:rsidRDefault="00A25F5D" w:rsidP="004423A1">
            <w:pPr>
              <w:rPr>
                <w:color w:val="000000"/>
                <w:sz w:val="22"/>
                <w:szCs w:val="22"/>
              </w:rPr>
            </w:pPr>
            <w:r w:rsidRPr="00CA48E1">
              <w:rPr>
                <w:color w:val="000000"/>
                <w:sz w:val="22"/>
                <w:szCs w:val="22"/>
              </w:rPr>
              <w:t>Currently Marrie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noWrap/>
            <w:vAlign w:val="bottom"/>
            <w:hideMark/>
          </w:tcPr>
          <w:p w14:paraId="21D915FB" w14:textId="77777777" w:rsidR="00A25F5D" w:rsidRPr="00CA48E1" w:rsidRDefault="00A25F5D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CA48E1">
              <w:rPr>
                <w:color w:val="000000"/>
                <w:sz w:val="22"/>
                <w:szCs w:val="22"/>
              </w:rPr>
              <w:t>5,38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noWrap/>
            <w:vAlign w:val="bottom"/>
            <w:hideMark/>
          </w:tcPr>
          <w:p w14:paraId="202D097D" w14:textId="77777777" w:rsidR="00A25F5D" w:rsidRPr="00CA48E1" w:rsidRDefault="00A25F5D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CA48E1">
              <w:rPr>
                <w:color w:val="000000"/>
                <w:sz w:val="22"/>
                <w:szCs w:val="22"/>
              </w:rPr>
              <w:t>489,3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noWrap/>
            <w:vAlign w:val="bottom"/>
            <w:hideMark/>
          </w:tcPr>
          <w:p w14:paraId="7AD1C8F0" w14:textId="77777777" w:rsidR="00A25F5D" w:rsidRPr="00CA48E1" w:rsidRDefault="00A25F5D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CA48E1">
              <w:rPr>
                <w:color w:val="000000"/>
                <w:sz w:val="22"/>
                <w:szCs w:val="22"/>
              </w:rPr>
              <w:t>1</w:t>
            </w:r>
            <w:r w:rsidRPr="00872FBC">
              <w:t>·</w:t>
            </w:r>
            <w:r w:rsidRPr="00CA48E1">
              <w:rPr>
                <w:color w:val="000000"/>
                <w:sz w:val="22"/>
                <w:szCs w:val="22"/>
              </w:rPr>
              <w:t>09%</w:t>
            </w:r>
          </w:p>
        </w:tc>
      </w:tr>
      <w:tr w:rsidR="00A25F5D" w:rsidRPr="00CA48E1" w14:paraId="05CCCC30" w14:textId="77777777" w:rsidTr="004423A1">
        <w:trPr>
          <w:trHeight w:val="32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noWrap/>
            <w:vAlign w:val="bottom"/>
            <w:hideMark/>
          </w:tcPr>
          <w:p w14:paraId="46F09C75" w14:textId="77777777" w:rsidR="00A25F5D" w:rsidRPr="00CA48E1" w:rsidRDefault="00A25F5D" w:rsidP="004423A1">
            <w:pPr>
              <w:rPr>
                <w:color w:val="000000"/>
                <w:sz w:val="22"/>
                <w:szCs w:val="22"/>
              </w:rPr>
            </w:pPr>
            <w:r w:rsidRPr="00CA48E1">
              <w:rPr>
                <w:color w:val="000000"/>
                <w:sz w:val="22"/>
                <w:szCs w:val="22"/>
              </w:rPr>
              <w:t>Previously Marrie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noWrap/>
            <w:vAlign w:val="bottom"/>
            <w:hideMark/>
          </w:tcPr>
          <w:p w14:paraId="17AEFFE2" w14:textId="77777777" w:rsidR="00A25F5D" w:rsidRPr="00CA48E1" w:rsidRDefault="00A25F5D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CA48E1">
              <w:rPr>
                <w:color w:val="000000"/>
                <w:sz w:val="22"/>
                <w:szCs w:val="22"/>
              </w:rPr>
              <w:t>6,57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noWrap/>
            <w:vAlign w:val="bottom"/>
            <w:hideMark/>
          </w:tcPr>
          <w:p w14:paraId="2F9B509A" w14:textId="77777777" w:rsidR="00A25F5D" w:rsidRPr="00CA48E1" w:rsidRDefault="00A25F5D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CA48E1">
              <w:rPr>
                <w:color w:val="000000"/>
                <w:sz w:val="22"/>
                <w:szCs w:val="22"/>
              </w:rPr>
              <w:t>430,8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noWrap/>
            <w:vAlign w:val="bottom"/>
            <w:hideMark/>
          </w:tcPr>
          <w:p w14:paraId="746FF311" w14:textId="77777777" w:rsidR="00A25F5D" w:rsidRPr="00CA48E1" w:rsidRDefault="00A25F5D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CA48E1">
              <w:rPr>
                <w:color w:val="000000"/>
                <w:sz w:val="22"/>
                <w:szCs w:val="22"/>
              </w:rPr>
              <w:t>1</w:t>
            </w:r>
            <w:r w:rsidRPr="00872FBC">
              <w:t>·</w:t>
            </w:r>
            <w:r w:rsidRPr="00CA48E1">
              <w:rPr>
                <w:color w:val="000000"/>
                <w:sz w:val="22"/>
                <w:szCs w:val="22"/>
              </w:rPr>
              <w:t>50%</w:t>
            </w:r>
          </w:p>
        </w:tc>
      </w:tr>
      <w:tr w:rsidR="00A25F5D" w:rsidRPr="00CA48E1" w14:paraId="546CA228" w14:textId="77777777" w:rsidTr="004423A1">
        <w:trPr>
          <w:trHeight w:val="32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noWrap/>
            <w:vAlign w:val="bottom"/>
            <w:hideMark/>
          </w:tcPr>
          <w:p w14:paraId="1CC20E67" w14:textId="77777777" w:rsidR="00A25F5D" w:rsidRPr="00CA48E1" w:rsidRDefault="00A25F5D" w:rsidP="004423A1">
            <w:pPr>
              <w:rPr>
                <w:color w:val="000000"/>
                <w:sz w:val="22"/>
                <w:szCs w:val="22"/>
              </w:rPr>
            </w:pPr>
            <w:r w:rsidRPr="00CA48E1">
              <w:rPr>
                <w:color w:val="000000"/>
                <w:sz w:val="22"/>
                <w:szCs w:val="22"/>
              </w:rPr>
              <w:t>Not Availabl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noWrap/>
            <w:vAlign w:val="bottom"/>
            <w:hideMark/>
          </w:tcPr>
          <w:p w14:paraId="5BAF4B66" w14:textId="77777777" w:rsidR="00A25F5D" w:rsidRPr="00CA48E1" w:rsidRDefault="00A25F5D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CA48E1">
              <w:rPr>
                <w:color w:val="000000"/>
                <w:sz w:val="22"/>
                <w:szCs w:val="22"/>
              </w:rPr>
              <w:t>43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noWrap/>
            <w:vAlign w:val="bottom"/>
            <w:hideMark/>
          </w:tcPr>
          <w:p w14:paraId="6EEC7AEB" w14:textId="77777777" w:rsidR="00A25F5D" w:rsidRPr="00CA48E1" w:rsidRDefault="00A25F5D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CA48E1">
              <w:rPr>
                <w:color w:val="000000"/>
                <w:sz w:val="22"/>
                <w:szCs w:val="22"/>
              </w:rPr>
              <w:t>12,9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noWrap/>
            <w:vAlign w:val="bottom"/>
            <w:hideMark/>
          </w:tcPr>
          <w:p w14:paraId="013474AC" w14:textId="77777777" w:rsidR="00A25F5D" w:rsidRPr="00CA48E1" w:rsidRDefault="00A25F5D" w:rsidP="004423A1">
            <w:pPr>
              <w:jc w:val="right"/>
              <w:rPr>
                <w:color w:val="000000"/>
                <w:sz w:val="22"/>
                <w:szCs w:val="22"/>
              </w:rPr>
            </w:pPr>
            <w:r w:rsidRPr="00CA48E1">
              <w:rPr>
                <w:color w:val="000000"/>
                <w:sz w:val="22"/>
                <w:szCs w:val="22"/>
              </w:rPr>
              <w:t>3</w:t>
            </w:r>
            <w:r w:rsidRPr="00872FBC">
              <w:t>·</w:t>
            </w:r>
            <w:r w:rsidRPr="00CA48E1">
              <w:rPr>
                <w:color w:val="000000"/>
                <w:sz w:val="22"/>
                <w:szCs w:val="22"/>
              </w:rPr>
              <w:t>28%</w:t>
            </w:r>
          </w:p>
        </w:tc>
      </w:tr>
      <w:tr w:rsidR="00A25F5D" w:rsidRPr="00CA48E1" w14:paraId="6C196B87" w14:textId="77777777" w:rsidTr="004423A1">
        <w:trPr>
          <w:trHeight w:val="32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noWrap/>
            <w:vAlign w:val="bottom"/>
            <w:hideMark/>
          </w:tcPr>
          <w:p w14:paraId="6695B0CC" w14:textId="77777777" w:rsidR="00A25F5D" w:rsidRPr="00CA48E1" w:rsidRDefault="00A25F5D" w:rsidP="004423A1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A48E1">
              <w:rPr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17AC665E" w14:textId="77777777" w:rsidR="00A25F5D" w:rsidRPr="00CA48E1" w:rsidRDefault="00A25F5D" w:rsidP="004423A1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CA48E1">
              <w:rPr>
                <w:b/>
                <w:bCs/>
                <w:color w:val="000000"/>
                <w:sz w:val="22"/>
                <w:szCs w:val="22"/>
              </w:rPr>
              <w:t>22,48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vAlign w:val="bottom"/>
            <w:hideMark/>
          </w:tcPr>
          <w:p w14:paraId="4BDFD8F9" w14:textId="77777777" w:rsidR="00A25F5D" w:rsidRPr="00CA48E1" w:rsidRDefault="00A25F5D" w:rsidP="004423A1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CA48E1">
              <w:rPr>
                <w:b/>
                <w:bCs/>
                <w:color w:val="000000"/>
                <w:sz w:val="22"/>
                <w:szCs w:val="22"/>
              </w:rPr>
              <w:t>1,088,7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FFFFFE" w:fill="FFFFFE"/>
            <w:noWrap/>
            <w:vAlign w:val="bottom"/>
            <w:hideMark/>
          </w:tcPr>
          <w:p w14:paraId="6593A478" w14:textId="77777777" w:rsidR="00A25F5D" w:rsidRPr="00CA48E1" w:rsidRDefault="00A25F5D" w:rsidP="004423A1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CA48E1">
              <w:rPr>
                <w:b/>
                <w:bCs/>
                <w:color w:val="000000"/>
                <w:sz w:val="22"/>
                <w:szCs w:val="22"/>
              </w:rPr>
              <w:t>2</w:t>
            </w:r>
            <w:r w:rsidRPr="00872FBC">
              <w:t>·</w:t>
            </w:r>
            <w:r w:rsidRPr="00CA48E1">
              <w:rPr>
                <w:b/>
                <w:bCs/>
                <w:color w:val="000000"/>
                <w:sz w:val="22"/>
                <w:szCs w:val="22"/>
              </w:rPr>
              <w:t>02%</w:t>
            </w:r>
          </w:p>
        </w:tc>
      </w:tr>
    </w:tbl>
    <w:p w14:paraId="263F1560" w14:textId="77777777" w:rsidR="00A25F5D" w:rsidRDefault="00A25F5D" w:rsidP="00A25F5D">
      <w:pPr>
        <w:pStyle w:val="Standard"/>
        <w:spacing w:line="360" w:lineRule="auto"/>
        <w:rPr>
          <w:rFonts w:ascii="Times" w:hAnsi="Times"/>
          <w:b/>
          <w:bCs/>
        </w:rPr>
      </w:pPr>
    </w:p>
    <w:p w14:paraId="2E158B82" w14:textId="77777777" w:rsidR="008516B0" w:rsidRDefault="00A25F5D"/>
    <w:sectPr w:rsidR="008516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panose1 w:val="020B0604020202020204"/>
    <w:charset w:val="00"/>
    <w:family w:val="roman"/>
    <w:pitch w:val="variable"/>
  </w:font>
  <w:font w:name="AR PL SungtiL GB">
    <w:altName w:val="Calibri"/>
    <w:panose1 w:val="020B0604020202020204"/>
    <w:charset w:val="00"/>
    <w:family w:val="auto"/>
    <w:pitch w:val="variable"/>
  </w:font>
  <w:font w:name="Lohit Devanagari">
    <w:altName w:val="Calibri"/>
    <w:panose1 w:val="020B0604020202020204"/>
    <w:charset w:val="00"/>
    <w:family w:val="auto"/>
    <w:pitch w:val="variable"/>
  </w:font>
  <w:font w:name="Times">
    <w:altName w:val="﷽﷽﷽﷽﷽﷽还ﰰ鿿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5F5D"/>
    <w:rsid w:val="00020B97"/>
    <w:rsid w:val="000F71AC"/>
    <w:rsid w:val="00250438"/>
    <w:rsid w:val="002E1687"/>
    <w:rsid w:val="00356D01"/>
    <w:rsid w:val="00482F0C"/>
    <w:rsid w:val="004E3589"/>
    <w:rsid w:val="005A14FA"/>
    <w:rsid w:val="005F38E6"/>
    <w:rsid w:val="006870DE"/>
    <w:rsid w:val="00770785"/>
    <w:rsid w:val="00780A73"/>
    <w:rsid w:val="0084429F"/>
    <w:rsid w:val="008A4399"/>
    <w:rsid w:val="00906E12"/>
    <w:rsid w:val="009325FA"/>
    <w:rsid w:val="009D5129"/>
    <w:rsid w:val="00A25F5D"/>
    <w:rsid w:val="00A36A3F"/>
    <w:rsid w:val="00A72999"/>
    <w:rsid w:val="00A82970"/>
    <w:rsid w:val="00AE5186"/>
    <w:rsid w:val="00B50BCC"/>
    <w:rsid w:val="00B96BC9"/>
    <w:rsid w:val="00BD32BF"/>
    <w:rsid w:val="00C46899"/>
    <w:rsid w:val="00C8084A"/>
    <w:rsid w:val="00C87081"/>
    <w:rsid w:val="00CD33D5"/>
    <w:rsid w:val="00CE620B"/>
    <w:rsid w:val="00D315F4"/>
    <w:rsid w:val="00D40963"/>
    <w:rsid w:val="00D84AE3"/>
    <w:rsid w:val="00DB17F6"/>
    <w:rsid w:val="00E328B9"/>
    <w:rsid w:val="00E374EF"/>
    <w:rsid w:val="00E91825"/>
    <w:rsid w:val="00EF4CD4"/>
    <w:rsid w:val="00F11643"/>
    <w:rsid w:val="00F13DD0"/>
    <w:rsid w:val="00F16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943D7E9"/>
  <w15:chartTrackingRefBased/>
  <w15:docId w15:val="{E8AC4093-CDC1-C647-93D6-320D3D3F1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5F5D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link w:val="StandardChar"/>
    <w:rsid w:val="00A25F5D"/>
    <w:pPr>
      <w:suppressAutoHyphens/>
      <w:autoSpaceDN w:val="0"/>
      <w:textAlignment w:val="baseline"/>
    </w:pPr>
    <w:rPr>
      <w:rFonts w:ascii="Liberation Serif" w:eastAsia="AR PL SungtiL GB" w:hAnsi="Liberation Serif" w:cs="Lohit Devanagari"/>
      <w:kern w:val="3"/>
      <w:lang w:val="en-US" w:eastAsia="zh-CN" w:bidi="hi-IN"/>
    </w:rPr>
  </w:style>
  <w:style w:type="character" w:customStyle="1" w:styleId="StandardChar">
    <w:name w:val="Standard Char"/>
    <w:basedOn w:val="DefaultParagraphFont"/>
    <w:link w:val="Standard"/>
    <w:rsid w:val="00A25F5D"/>
    <w:rPr>
      <w:rFonts w:ascii="Liberation Serif" w:eastAsia="AR PL SungtiL GB" w:hAnsi="Liberation Serif" w:cs="Lohit Devanagari"/>
      <w:kern w:val="3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998</Characters>
  <Application>Microsoft Office Word</Application>
  <DocSecurity>0</DocSecurity>
  <Lines>8</Lines>
  <Paragraphs>2</Paragraphs>
  <ScaleCrop>false</ScaleCrop>
  <Company/>
  <LinksUpToDate>false</LinksUpToDate>
  <CharactersWithSpaces>1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nandez Camacho, A.M. (ITC)</dc:creator>
  <cp:keywords/>
  <dc:description/>
  <cp:lastModifiedBy>Hernandez Camacho, A.M. (ITC)</cp:lastModifiedBy>
  <cp:revision>1</cp:revision>
  <dcterms:created xsi:type="dcterms:W3CDTF">2021-02-20T14:51:00Z</dcterms:created>
  <dcterms:modified xsi:type="dcterms:W3CDTF">2021-02-20T14:52:00Z</dcterms:modified>
</cp:coreProperties>
</file>